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22A63" w14:textId="77777777" w:rsidR="00D4471B" w:rsidRDefault="001B7EF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1. Children’s Height and Weight Status during the School-Year and Summer by Se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920"/>
        <w:gridCol w:w="717"/>
        <w:gridCol w:w="1127"/>
        <w:gridCol w:w="1135"/>
        <w:gridCol w:w="8"/>
        <w:gridCol w:w="941"/>
        <w:gridCol w:w="718"/>
        <w:gridCol w:w="879"/>
        <w:gridCol w:w="1135"/>
        <w:gridCol w:w="6"/>
        <w:gridCol w:w="901"/>
        <w:gridCol w:w="718"/>
        <w:gridCol w:w="1174"/>
        <w:gridCol w:w="1097"/>
      </w:tblGrid>
      <w:tr w:rsidR="00D4471B" w14:paraId="791AEA46" w14:textId="77777777">
        <w:trPr>
          <w:trHeight w:val="300"/>
        </w:trPr>
        <w:tc>
          <w:tcPr>
            <w:tcW w:w="570" w:type="pct"/>
            <w:vMerge w:val="restart"/>
            <w:shd w:val="clear" w:color="auto" w:fill="auto"/>
            <w:noWrap/>
            <w:vAlign w:val="bottom"/>
            <w:hideMark/>
          </w:tcPr>
          <w:p w14:paraId="0480FC73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09" w:type="pct"/>
            <w:gridSpan w:val="5"/>
            <w:shd w:val="clear" w:color="auto" w:fill="auto"/>
            <w:noWrap/>
            <w:vAlign w:val="bottom"/>
            <w:hideMark/>
          </w:tcPr>
          <w:p w14:paraId="63616B24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aseline Fall Semester 2016</w:t>
            </w:r>
          </w:p>
          <w:p w14:paraId="2B583A17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n=95 (Males= 51, Females=44)</w:t>
            </w:r>
          </w:p>
        </w:tc>
        <w:tc>
          <w:tcPr>
            <w:tcW w:w="1420" w:type="pct"/>
            <w:gridSpan w:val="5"/>
            <w:shd w:val="clear" w:color="auto" w:fill="auto"/>
            <w:noWrap/>
            <w:vAlign w:val="bottom"/>
            <w:hideMark/>
          </w:tcPr>
          <w:p w14:paraId="72B9616A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End of Spring Semester 2017</w:t>
            </w:r>
          </w:p>
          <w:p w14:paraId="4CDB1046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n=95 (Males= 51, Females=44)</w:t>
            </w:r>
          </w:p>
        </w:tc>
        <w:tc>
          <w:tcPr>
            <w:tcW w:w="1501" w:type="pct"/>
            <w:gridSpan w:val="4"/>
            <w:shd w:val="clear" w:color="auto" w:fill="auto"/>
            <w:noWrap/>
            <w:vAlign w:val="bottom"/>
            <w:hideMark/>
          </w:tcPr>
          <w:p w14:paraId="0B0C3582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eginning of Fall Semester 2017</w:t>
            </w:r>
          </w:p>
          <w:p w14:paraId="6E6D7B2A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n=91 (Males= 47, 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Females=44)</w:t>
            </w:r>
          </w:p>
        </w:tc>
      </w:tr>
      <w:tr w:rsidR="00D4471B" w14:paraId="4388958E" w14:textId="77777777">
        <w:trPr>
          <w:trHeight w:val="495"/>
        </w:trPr>
        <w:tc>
          <w:tcPr>
            <w:tcW w:w="570" w:type="pct"/>
            <w:vMerge/>
            <w:shd w:val="clear" w:color="auto" w:fill="auto"/>
            <w:vAlign w:val="bottom"/>
            <w:hideMark/>
          </w:tcPr>
          <w:p w14:paraId="189A6E8D" w14:textId="77777777" w:rsidR="00D4471B" w:rsidRDefault="00D44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vAlign w:val="bottom"/>
            <w:hideMark/>
          </w:tcPr>
          <w:p w14:paraId="778FD915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487EDDE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436" w:type="pct"/>
            <w:shd w:val="clear" w:color="auto" w:fill="auto"/>
            <w:vAlign w:val="bottom"/>
            <w:hideMark/>
          </w:tcPr>
          <w:p w14:paraId="4DBD4593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n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14:paraId="7122EFC4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x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  <w:hideMark/>
          </w:tcPr>
          <w:p w14:paraId="64552A76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24ADF3D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340" w:type="pct"/>
            <w:shd w:val="clear" w:color="auto" w:fill="auto"/>
            <w:vAlign w:val="bottom"/>
            <w:hideMark/>
          </w:tcPr>
          <w:p w14:paraId="7D62EFFD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n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14:paraId="579DAC07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x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56DD70C4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83C0272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454" w:type="pct"/>
            <w:shd w:val="clear" w:color="auto" w:fill="auto"/>
            <w:vAlign w:val="bottom"/>
            <w:hideMark/>
          </w:tcPr>
          <w:p w14:paraId="013690D5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n</w:t>
            </w:r>
          </w:p>
        </w:tc>
        <w:tc>
          <w:tcPr>
            <w:tcW w:w="423" w:type="pct"/>
            <w:shd w:val="clear" w:color="auto" w:fill="auto"/>
            <w:vAlign w:val="bottom"/>
            <w:hideMark/>
          </w:tcPr>
          <w:p w14:paraId="255EDE73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x</w:t>
            </w:r>
          </w:p>
        </w:tc>
      </w:tr>
      <w:tr w:rsidR="00D4471B" w14:paraId="04BB1694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69DE3B44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Height (cm)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0D949D96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1.94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96E3CF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6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35258F6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4.4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CFBE4D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1.80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66871EA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5.1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8B044A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71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D47E11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7.5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993F2D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4.55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1BD7419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7.36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BFC663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74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CEA51C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9.9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4510F0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8.05</w:t>
            </w:r>
          </w:p>
        </w:tc>
      </w:tr>
      <w:tr w:rsidR="00D4471B" w14:paraId="3E017FED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185DEFBA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 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6C282B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1.8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F1E9A8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8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6419F46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4.7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2C2977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1.20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0E3AA8D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5.1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B6B574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62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0003A9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7.80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3D3F5F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4.05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758EDE8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7.3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4FC329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2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A2EB32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0.2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C9CFF7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5.70</w:t>
            </w:r>
          </w:p>
        </w:tc>
      </w:tr>
      <w:tr w:rsidR="00D4471B" w14:paraId="58B6E9C2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5A957F10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 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4386C1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2.0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397A20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1B306B3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4.4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B8E1A7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1.80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059AEA6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5.0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31F45B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9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1C23E3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7.5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3D9C1C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4.55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23EC14E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7.3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2EA234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0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B583A5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9.9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2C272B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8.05</w:t>
            </w:r>
          </w:p>
        </w:tc>
      </w:tr>
      <w:tr w:rsidR="00D4471B" w14:paraId="287D4098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7C32A22C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Weight (kg)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D84650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14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▲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B2383F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3C89B7A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4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A583CB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.30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761F172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94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▲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1C7C34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4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79B56B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80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D5B18E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10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5AD72F0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52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▲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33388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18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40C032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4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BE2024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1.00</w:t>
            </w:r>
          </w:p>
        </w:tc>
      </w:tr>
      <w:tr w:rsidR="00D4471B" w14:paraId="77CA0F54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6823DE0F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30AD34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8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158C90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5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1624D0C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60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D6A6E3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.30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1711DFA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6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3BD2C8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B623FB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80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3330EF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10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08D12DF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8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BDDEEE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84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C22929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4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055DBA8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1.00</w:t>
            </w:r>
          </w:p>
        </w:tc>
      </w:tr>
      <w:tr w:rsidR="00D4471B" w14:paraId="6C9B2EDD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1DBB097F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B6809E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4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150C8A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232F3B9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4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60DBFC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.90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38844BA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2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6563AC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518BAB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73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0C06FC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.20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018BEE1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2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039E44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7F7AEF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3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4012FF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.50</w:t>
            </w:r>
          </w:p>
        </w:tc>
      </w:tr>
      <w:tr w:rsidR="00D4471B" w14:paraId="5C40B8AF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1861BD6A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hideMark/>
          </w:tcPr>
          <w:p w14:paraId="78AC38F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73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♦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213259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3394F5A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17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4A0060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58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3A14BBB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01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♦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871847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5F48DA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1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1EBC64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85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5D22F7A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38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♦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18465D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F42BEB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3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E9B70B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87</w:t>
            </w:r>
          </w:p>
        </w:tc>
      </w:tr>
      <w:tr w:rsidR="00D4471B" w14:paraId="5F530E03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39F9EA11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395558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5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2FE331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CFA010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16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E06019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58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677809E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8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32082B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142746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1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D7769E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85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2927C54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9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5C6F06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C019C8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3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4DF8DE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85</w:t>
            </w:r>
          </w:p>
        </w:tc>
      </w:tr>
      <w:tr w:rsidR="00D4471B" w14:paraId="560E3458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104D6D0C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055D24A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8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154C6F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0C6265A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17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5E167D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31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23589BB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2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95A665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C14ED8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57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9E9FAD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86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7047C71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8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ACB84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9268B9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5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36C59C6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87</w:t>
            </w:r>
          </w:p>
        </w:tc>
      </w:tr>
      <w:tr w:rsidR="00D4471B" w14:paraId="43532E2D" w14:textId="77777777">
        <w:trPr>
          <w:trHeight w:val="480"/>
        </w:trPr>
        <w:tc>
          <w:tcPr>
            <w:tcW w:w="570" w:type="pct"/>
            <w:shd w:val="clear" w:color="auto" w:fill="auto"/>
            <w:hideMark/>
          </w:tcPr>
          <w:p w14:paraId="79FB09C1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Standardized BMI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EB21FA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27460B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45AE542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9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BDEF43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9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434C04F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666BAB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E16C40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4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A6BBC9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622F3B4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902231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209968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16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4DFA89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</w:tr>
      <w:tr w:rsidR="00D4471B" w14:paraId="5DC97B82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691F4A4A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071DFD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BA4DE3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5EEEF81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0AF949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7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3AE36A3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16DF31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2141EB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4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8EB060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0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7B53398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2D3852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7A711B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16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F6055D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</w:tr>
      <w:tr w:rsidR="00D4471B" w14:paraId="00A870C4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15940DCF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BE2810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B7D110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3802525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9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C1EB57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9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5125785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5868C1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5B8B96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4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AAC771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156241D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584B8A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FADFAC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07A58A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</w:tr>
      <w:tr w:rsidR="00D4471B" w14:paraId="2903558C" w14:textId="77777777">
        <w:trPr>
          <w:trHeight w:val="305"/>
        </w:trPr>
        <w:tc>
          <w:tcPr>
            <w:tcW w:w="570" w:type="pct"/>
            <w:shd w:val="clear" w:color="auto" w:fill="auto"/>
            <w:hideMark/>
          </w:tcPr>
          <w:p w14:paraId="58FABE1B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MI Percenti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65C06C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8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37CADA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5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511DA8D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9E3388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.36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1CFBF5D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9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912596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28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FFD5FC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650ED9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.20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79B7F44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9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1231EA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28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B5B1AC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11EE35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.43</w:t>
            </w:r>
          </w:p>
        </w:tc>
      </w:tr>
      <w:tr w:rsidR="00D4471B" w14:paraId="599AD90F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7FF59B65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0C57731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9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1E72DD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7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6CD788C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30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3A7CA3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.84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770533D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.9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DA277C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39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CD8E6E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81E0F5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.93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243E7EA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8.3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8D998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75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F48514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0462B3D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.16</w:t>
            </w:r>
          </w:p>
        </w:tc>
      </w:tr>
      <w:tr w:rsidR="00D4471B" w14:paraId="056C3CF8" w14:textId="77777777">
        <w:trPr>
          <w:trHeight w:val="300"/>
        </w:trPr>
        <w:tc>
          <w:tcPr>
            <w:tcW w:w="570" w:type="pct"/>
            <w:shd w:val="clear" w:color="auto" w:fill="auto"/>
            <w:hideMark/>
          </w:tcPr>
          <w:p w14:paraId="248601FF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4075C8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.7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976103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7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159185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208E12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.36</w:t>
            </w:r>
          </w:p>
        </w:tc>
        <w:tc>
          <w:tcPr>
            <w:tcW w:w="367" w:type="pct"/>
            <w:gridSpan w:val="2"/>
            <w:shd w:val="clear" w:color="auto" w:fill="auto"/>
            <w:noWrap/>
            <w:hideMark/>
          </w:tcPr>
          <w:p w14:paraId="29B2A40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1.9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54C95D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56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61D210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6893E7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.20</w:t>
            </w:r>
          </w:p>
        </w:tc>
        <w:tc>
          <w:tcPr>
            <w:tcW w:w="350" w:type="pct"/>
            <w:gridSpan w:val="2"/>
            <w:shd w:val="clear" w:color="auto" w:fill="auto"/>
            <w:noWrap/>
            <w:hideMark/>
          </w:tcPr>
          <w:p w14:paraId="1A2F5B0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3.6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5C369D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94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4C1331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2D1606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.43</w:t>
            </w:r>
          </w:p>
        </w:tc>
      </w:tr>
    </w:tbl>
    <w:p w14:paraId="246B98A3" w14:textId="77777777" w:rsidR="00D4471B" w:rsidRDefault="001B7EFA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Significant</w:t>
      </w:r>
      <w:proofErr w:type="spellEnd"/>
      <w:r>
        <w:rPr>
          <w:rFonts w:ascii="Arial" w:hAnsi="Arial" w:cs="Arial"/>
          <w:sz w:val="16"/>
          <w:szCs w:val="16"/>
        </w:rPr>
        <w:t xml:space="preserve"> effect of time: Height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.745,89) = 1584.634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&lt; 0.001; Weight:</w:t>
      </w:r>
      <w:r>
        <w:rPr>
          <w:rFonts w:ascii="Arial" w:hAnsi="Arial" w:cs="Arial"/>
          <w:i/>
          <w:sz w:val="16"/>
          <w:szCs w:val="16"/>
        </w:rPr>
        <w:t xml:space="preserve"> F</w:t>
      </w:r>
      <w:r>
        <w:rPr>
          <w:rFonts w:ascii="Arial" w:hAnsi="Arial" w:cs="Arial"/>
          <w:sz w:val="16"/>
          <w:szCs w:val="16"/>
        </w:rPr>
        <w:t xml:space="preserve">(1.745,89) = 200.037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&lt; 0.001; BMI:</w:t>
      </w:r>
      <w:r>
        <w:rPr>
          <w:rFonts w:ascii="Arial" w:hAnsi="Arial" w:cs="Arial"/>
          <w:i/>
          <w:sz w:val="16"/>
          <w:szCs w:val="16"/>
        </w:rPr>
        <w:t xml:space="preserve"> F</w:t>
      </w:r>
      <w:r>
        <w:rPr>
          <w:rFonts w:ascii="Arial" w:hAnsi="Arial" w:cs="Arial"/>
          <w:sz w:val="16"/>
          <w:szCs w:val="16"/>
        </w:rPr>
        <w:t xml:space="preserve">(1.42,89) = 28.405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&lt; 0.001</w:t>
      </w:r>
    </w:p>
    <w:p w14:paraId="4ECB74F0" w14:textId="77777777" w:rsidR="00D4471B" w:rsidRDefault="001B7EFA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Significant</w:t>
      </w:r>
      <w:proofErr w:type="spellEnd"/>
      <w:r>
        <w:rPr>
          <w:rFonts w:ascii="Arial" w:hAnsi="Arial" w:cs="Arial"/>
          <w:sz w:val="16"/>
          <w:szCs w:val="16"/>
        </w:rPr>
        <w:t xml:space="preserve"> time x sex interaction: BMI:</w:t>
      </w:r>
      <w:r>
        <w:rPr>
          <w:rFonts w:ascii="Arial" w:hAnsi="Arial" w:cs="Arial"/>
          <w:i/>
          <w:sz w:val="16"/>
          <w:szCs w:val="16"/>
        </w:rPr>
        <w:t xml:space="preserve"> F</w:t>
      </w:r>
      <w:r>
        <w:rPr>
          <w:rFonts w:ascii="Arial" w:hAnsi="Arial" w:cs="Arial"/>
          <w:sz w:val="16"/>
          <w:szCs w:val="16"/>
        </w:rPr>
        <w:t xml:space="preserve">(1.42,89) = 24.466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&lt; 0.05</w:t>
      </w:r>
    </w:p>
    <w:p w14:paraId="6E51FF37" w14:textId="77777777" w:rsidR="00D4471B" w:rsidRDefault="001B7EFA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umbers sharing the same symbol are significantly different from each other.</w:t>
      </w:r>
    </w:p>
    <w:p w14:paraId="5AB8CDA0" w14:textId="77777777" w:rsidR="00D4471B" w:rsidRDefault="001B7EFA">
      <w:pPr>
        <w:spacing w:after="0" w:line="48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7EB55BA5" w14:textId="77777777" w:rsidR="00D4471B" w:rsidRDefault="001B7EF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2. Children’s Sleep Schedules, Physical Activity Level, Light Exposure, and Weight Status during the School-Year and Summer by Sex</w:t>
      </w:r>
    </w:p>
    <w:p w14:paraId="0E89D80F" w14:textId="77777777" w:rsidR="00D4471B" w:rsidRDefault="00D4471B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3"/>
        <w:gridCol w:w="961"/>
        <w:gridCol w:w="606"/>
        <w:gridCol w:w="1073"/>
        <w:gridCol w:w="1083"/>
        <w:gridCol w:w="1073"/>
        <w:gridCol w:w="606"/>
        <w:gridCol w:w="1028"/>
        <w:gridCol w:w="1083"/>
      </w:tblGrid>
      <w:tr w:rsidR="00D4471B" w14:paraId="738AE93F" w14:textId="77777777">
        <w:trPr>
          <w:trHeight w:val="33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326887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  <w:p w14:paraId="7DE0DBE8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36613D75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chool-year (n=95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4B7F73D1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mmer (n=95)</w:t>
            </w:r>
          </w:p>
        </w:tc>
      </w:tr>
      <w:tr w:rsidR="00D4471B" w14:paraId="0B54A740" w14:textId="77777777">
        <w:trPr>
          <w:trHeight w:val="330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14:paraId="33230B4D" w14:textId="77777777" w:rsidR="00D4471B" w:rsidRDefault="00D44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7554B9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402F8C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6CEEBF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0FC38B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x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CD8124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E00D29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659185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8C7AED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ximum</w:t>
            </w:r>
          </w:p>
        </w:tc>
      </w:tr>
      <w:tr w:rsidR="00D4471B" w14:paraId="5F489C5B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49A0EADC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lee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dpoin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EE4F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:17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3D3C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FEAD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:3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0C51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:0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704A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:43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9BAE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41A1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:2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9CCF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:19 AM</w:t>
            </w:r>
          </w:p>
        </w:tc>
      </w:tr>
      <w:tr w:rsidR="00D4471B" w14:paraId="174B0769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7FA34897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 (n=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4BA8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:12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46F4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E1DB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:3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7837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:0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A979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:30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53F9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43F6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:2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0D57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:19 AM</w:t>
            </w:r>
          </w:p>
        </w:tc>
      </w:tr>
      <w:tr w:rsidR="00D4471B" w14:paraId="190FA992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3468094F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 (n=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9DE1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:23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9C94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BC07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:00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2C7D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:45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8F7D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:5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9D00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F326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:44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C7AC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:18 AM</w:t>
            </w:r>
          </w:p>
        </w:tc>
      </w:tr>
      <w:tr w:rsidR="00D4471B" w14:paraId="18D6B129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08E90821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dtim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9956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:42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5923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652B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:51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02C6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:33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4DAF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:05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1044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D305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:46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3732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:52 AM</w:t>
            </w:r>
          </w:p>
        </w:tc>
      </w:tr>
      <w:tr w:rsidR="00D4471B" w14:paraId="261C80A1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7F5738A0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43DF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:38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9557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F926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:51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1A9F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:33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2CD2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:56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67D8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AB52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:54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5795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:52 AM</w:t>
            </w:r>
          </w:p>
        </w:tc>
      </w:tr>
      <w:tr w:rsidR="00D4471B" w14:paraId="0CC5A93B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2E7F76BB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AC06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:48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3C21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9359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:10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9776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:01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7C32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:16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6835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86D3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:46 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329C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:49 AM</w:t>
            </w:r>
          </w:p>
        </w:tc>
      </w:tr>
      <w:tr w:rsidR="00D4471B" w14:paraId="28D7A62E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15FA074A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Wak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m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666F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:51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8FDB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9B26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:51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E660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:36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DB68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:10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FF65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A424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:53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D22A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:38 PM</w:t>
            </w:r>
          </w:p>
        </w:tc>
      </w:tr>
      <w:tr w:rsidR="00D4471B" w14:paraId="311267FC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740F050E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1DBD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:45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B23A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40DE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5:45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5DB9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:37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5073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:52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1C18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988D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:53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3A08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:38 PM</w:t>
            </w:r>
          </w:p>
        </w:tc>
      </w:tr>
      <w:tr w:rsidR="00D4471B" w14:paraId="66D862EF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2A2BFB93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F05C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:5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C7E4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62B0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:5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CE03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:35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36F5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:31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1F9C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8E79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:29 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A707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:24 AM</w:t>
            </w:r>
          </w:p>
        </w:tc>
      </w:tr>
      <w:tr w:rsidR="00D4471B" w14:paraId="6BC86D8D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16585A65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leep Duration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099E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DECA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C3DB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8BC7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4294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F89A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0290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3B4B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50</w:t>
            </w:r>
          </w:p>
        </w:tc>
      </w:tr>
      <w:tr w:rsidR="00D4471B" w14:paraId="034DC5C0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031FBD58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F785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965C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138C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B6BA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DC53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3261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853A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D58A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94</w:t>
            </w:r>
          </w:p>
        </w:tc>
      </w:tr>
      <w:tr w:rsidR="00D4471B" w14:paraId="09F5EC08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59A7FF23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3B7E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2459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4D90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677E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184C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0575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32DD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1B83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50</w:t>
            </w:r>
          </w:p>
        </w:tc>
      </w:tr>
      <w:tr w:rsidR="00D4471B" w14:paraId="57BBC8F3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3A6CA9A7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dentary Behavior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52EB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E853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95B5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1A93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66F7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DF33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7F1B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12C4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02</w:t>
            </w:r>
          </w:p>
        </w:tc>
      </w:tr>
      <w:tr w:rsidR="00D4471B" w14:paraId="577BEC59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5A18FE8C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A2CC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3D78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05A1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C19F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CDFC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11D2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8F8F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3658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02</w:t>
            </w:r>
          </w:p>
        </w:tc>
      </w:tr>
      <w:tr w:rsidR="00D4471B" w14:paraId="1E485CAC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48270486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55BA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8E5E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80A5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23D8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FDA5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7CAB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9A90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6286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33</w:t>
            </w:r>
          </w:p>
        </w:tc>
      </w:tr>
      <w:tr w:rsidR="00D4471B" w14:paraId="35E7C52D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5917EBE1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ght PA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10CD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5DEA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CA5D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3AAE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16DA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7E5C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5C10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A1D6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</w:tr>
      <w:tr w:rsidR="00D4471B" w14:paraId="0ACBD41E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17841C60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15E3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8984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5F6D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C62C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6A57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5B38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4DC7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BC33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37</w:t>
            </w:r>
          </w:p>
        </w:tc>
      </w:tr>
      <w:tr w:rsidR="00D4471B" w14:paraId="7C4BC8CB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489547E8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4744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DE8A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39AE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B2F6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6F3F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AFBC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9534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D037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</w:tr>
      <w:tr w:rsidR="00D4471B" w14:paraId="1419828D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026313A7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 to Vigorous PA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5A38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FD5F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0B76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9C81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EA92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BE92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C488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7F25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</w:tr>
      <w:tr w:rsidR="00D4471B" w14:paraId="29948655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31B20782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6C71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188E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E49A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B906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FEDB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ED8E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3C68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4BE4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</w:tr>
      <w:tr w:rsidR="00D4471B" w14:paraId="2F8ACEC8" w14:textId="77777777">
        <w:trPr>
          <w:trHeight w:val="330"/>
        </w:trPr>
        <w:tc>
          <w:tcPr>
            <w:tcW w:w="0" w:type="auto"/>
            <w:shd w:val="clear" w:color="auto" w:fill="auto"/>
            <w:hideMark/>
          </w:tcPr>
          <w:p w14:paraId="41F22ADE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3652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BA51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83D3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2499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F00E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3455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8BC4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BD22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</w:tr>
    </w:tbl>
    <w:p w14:paraId="7B2B9E9A" w14:textId="77777777" w:rsidR="00D4471B" w:rsidRDefault="001B7EFA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 xml:space="preserve"> All standard deviations are shown in hours.</w:t>
      </w:r>
    </w:p>
    <w:p w14:paraId="537072E1" w14:textId="77777777" w:rsidR="00D4471B" w:rsidRDefault="00D4471B">
      <w:pPr>
        <w:spacing w:after="0" w:line="240" w:lineRule="auto"/>
        <w:rPr>
          <w:rFonts w:ascii="Arial" w:hAnsi="Arial" w:cs="Arial"/>
          <w:sz w:val="16"/>
          <w:szCs w:val="16"/>
          <w:vertAlign w:val="superscript"/>
        </w:rPr>
      </w:pPr>
    </w:p>
    <w:p w14:paraId="1BF4022C" w14:textId="77777777" w:rsidR="00D4471B" w:rsidRDefault="001B7EFA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lastRenderedPageBreak/>
        <w:t>a</w:t>
      </w:r>
      <w:r>
        <w:rPr>
          <w:rFonts w:ascii="Arial" w:hAnsi="Arial" w:cs="Arial"/>
          <w:sz w:val="16"/>
          <w:szCs w:val="16"/>
        </w:rPr>
        <w:t>Significant</w:t>
      </w:r>
      <w:proofErr w:type="spellEnd"/>
      <w:r>
        <w:rPr>
          <w:rFonts w:ascii="Arial" w:hAnsi="Arial" w:cs="Arial"/>
          <w:sz w:val="16"/>
          <w:szCs w:val="16"/>
        </w:rPr>
        <w:t xml:space="preserve"> effect of Time: Sleep midpoint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150.7, 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 xml:space="preserve">&lt; 0.001; Bedtime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113.379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 xml:space="preserve">&lt; 0.001; Wake Time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129.463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 xml:space="preserve">&lt; 0.001; Sleep Duration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9.833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 xml:space="preserve">&lt; 0.01; Sedentary Behavior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9.903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 xml:space="preserve">&lt; 0.01; Light PA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57.034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 xml:space="preserve">&lt; 0.001; Moderate to Vigorous PA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6.875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= 0.01</w:t>
      </w:r>
    </w:p>
    <w:p w14:paraId="7B04230E" w14:textId="77777777" w:rsidR="00D4471B" w:rsidRDefault="001B7EFA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Significant</w:t>
      </w:r>
      <w:proofErr w:type="spellEnd"/>
      <w:r>
        <w:rPr>
          <w:rFonts w:ascii="Arial" w:hAnsi="Arial" w:cs="Arial"/>
          <w:sz w:val="16"/>
          <w:szCs w:val="16"/>
        </w:rPr>
        <w:t xml:space="preserve"> effect of sex: Wake Time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5.579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&lt; 0.05; L</w:t>
      </w:r>
      <w:r>
        <w:rPr>
          <w:rFonts w:ascii="Arial" w:hAnsi="Arial" w:cs="Arial"/>
          <w:sz w:val="16"/>
          <w:szCs w:val="16"/>
        </w:rPr>
        <w:t xml:space="preserve">ight PA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9.928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 xml:space="preserve">&lt; 0.01; Moderate to Vigorous PA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8.078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&lt; 0.01</w:t>
      </w:r>
    </w:p>
    <w:p w14:paraId="68C1BE74" w14:textId="77777777" w:rsidR="00D4471B" w:rsidRDefault="001B7EFA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>Significant</w:t>
      </w:r>
      <w:proofErr w:type="spellEnd"/>
      <w:r>
        <w:rPr>
          <w:rFonts w:ascii="Arial" w:hAnsi="Arial" w:cs="Arial"/>
          <w:sz w:val="16"/>
          <w:szCs w:val="16"/>
        </w:rPr>
        <w:t xml:space="preserve"> time x sex interaction: Sedentary Behavior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5.367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 xml:space="preserve">&lt; 0.05; Light PA: </w:t>
      </w:r>
      <w:r>
        <w:rPr>
          <w:rFonts w:ascii="Arial" w:hAnsi="Arial" w:cs="Arial"/>
          <w:i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 xml:space="preserve">(1,93) = 9.928, </w:t>
      </w:r>
      <w:r>
        <w:rPr>
          <w:rFonts w:ascii="Arial" w:hAnsi="Arial" w:cs="Arial"/>
          <w:i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&lt; 0.01</w:t>
      </w:r>
    </w:p>
    <w:p w14:paraId="6BB45768" w14:textId="77777777" w:rsidR="00D4471B" w:rsidRDefault="00D4471B">
      <w:pPr>
        <w:spacing w:after="0" w:line="480" w:lineRule="auto"/>
        <w:rPr>
          <w:rFonts w:ascii="Arial" w:hAnsi="Arial" w:cs="Arial"/>
          <w:sz w:val="16"/>
          <w:szCs w:val="16"/>
        </w:rPr>
      </w:pPr>
    </w:p>
    <w:p w14:paraId="008A26DF" w14:textId="77777777" w:rsidR="00D4471B" w:rsidRDefault="001B7EF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4F01F6AD" w14:textId="77777777" w:rsidR="00D4471B" w:rsidRDefault="00D4471B">
      <w:pPr>
        <w:spacing w:after="0" w:line="480" w:lineRule="auto"/>
        <w:rPr>
          <w:rFonts w:ascii="Arial" w:hAnsi="Arial" w:cs="Arial"/>
          <w:sz w:val="16"/>
          <w:szCs w:val="16"/>
        </w:rPr>
        <w:sectPr w:rsidR="00D4471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961377F" w14:textId="77777777" w:rsidR="00D4471B" w:rsidRDefault="001B7EF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</w:rPr>
        <w:lastRenderedPageBreak/>
        <w:t xml:space="preserve">eTable 3. </w:t>
      </w:r>
      <w:r>
        <w:rPr>
          <w:rFonts w:ascii="Arial" w:hAnsi="Arial" w:cs="Arial"/>
          <w:sz w:val="24"/>
          <w:szCs w:val="24"/>
        </w:rPr>
        <w:t xml:space="preserve">Predictors of </w:t>
      </w:r>
      <w:r>
        <w:rPr>
          <w:rFonts w:ascii="Arial" w:hAnsi="Arial" w:cs="Arial"/>
          <w:sz w:val="24"/>
          <w:szCs w:val="24"/>
        </w:rPr>
        <w:t>Change in BMI during the School-Year and Summer</w:t>
      </w:r>
    </w:p>
    <w:tbl>
      <w:tblPr>
        <w:tblW w:w="13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66"/>
        <w:gridCol w:w="1249"/>
        <w:gridCol w:w="1218"/>
        <w:gridCol w:w="1076"/>
        <w:gridCol w:w="1076"/>
        <w:gridCol w:w="1076"/>
        <w:gridCol w:w="1059"/>
        <w:gridCol w:w="1082"/>
      </w:tblGrid>
      <w:tr w:rsidR="00D4471B" w14:paraId="108543AE" w14:textId="77777777">
        <w:trPr>
          <w:trHeight w:val="320"/>
        </w:trPr>
        <w:tc>
          <w:tcPr>
            <w:tcW w:w="5966" w:type="dxa"/>
            <w:vMerge w:val="restart"/>
            <w:shd w:val="clear" w:color="auto" w:fill="auto"/>
            <w:hideMark/>
          </w:tcPr>
          <w:p w14:paraId="419AD09D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l Parameter</w:t>
            </w:r>
          </w:p>
          <w:p w14:paraId="6B41E9D4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49" w:type="dxa"/>
            <w:vMerge w:val="restart"/>
            <w:shd w:val="clear" w:color="auto" w:fill="auto"/>
            <w:hideMark/>
          </w:tcPr>
          <w:p w14:paraId="5AB45F34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stimate</w:t>
            </w:r>
          </w:p>
          <w:p w14:paraId="54B52B07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218" w:type="dxa"/>
            <w:vMerge w:val="restart"/>
            <w:shd w:val="clear" w:color="auto" w:fill="auto"/>
            <w:noWrap/>
            <w:hideMark/>
          </w:tcPr>
          <w:p w14:paraId="45407CEA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E</w:t>
            </w:r>
          </w:p>
          <w:p w14:paraId="560500E3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 w:val="restart"/>
            <w:shd w:val="clear" w:color="auto" w:fill="auto"/>
            <w:noWrap/>
            <w:hideMark/>
          </w:tcPr>
          <w:p w14:paraId="18FFE32D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F</w:t>
            </w:r>
          </w:p>
          <w:p w14:paraId="2BBAFF9A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 w:val="restart"/>
            <w:shd w:val="clear" w:color="auto" w:fill="auto"/>
            <w:noWrap/>
            <w:hideMark/>
          </w:tcPr>
          <w:p w14:paraId="3FEC9102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</w:p>
          <w:p w14:paraId="7183E04D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 w:val="restart"/>
            <w:shd w:val="clear" w:color="auto" w:fill="auto"/>
            <w:noWrap/>
            <w:hideMark/>
          </w:tcPr>
          <w:p w14:paraId="6B40DD5C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  <w:p w14:paraId="32790823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2141" w:type="dxa"/>
            <w:gridSpan w:val="2"/>
            <w:shd w:val="clear" w:color="auto" w:fill="auto"/>
            <w:noWrap/>
            <w:hideMark/>
          </w:tcPr>
          <w:p w14:paraId="6839E7FA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95% CI</w:t>
            </w:r>
          </w:p>
        </w:tc>
      </w:tr>
      <w:tr w:rsidR="00D4471B" w14:paraId="477A4510" w14:textId="77777777">
        <w:trPr>
          <w:trHeight w:val="340"/>
        </w:trPr>
        <w:tc>
          <w:tcPr>
            <w:tcW w:w="5966" w:type="dxa"/>
            <w:vMerge/>
            <w:hideMark/>
          </w:tcPr>
          <w:p w14:paraId="6382263A" w14:textId="77777777" w:rsidR="00D4471B" w:rsidRDefault="00D4471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49" w:type="dxa"/>
            <w:vMerge/>
            <w:hideMark/>
          </w:tcPr>
          <w:p w14:paraId="13016BDF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218" w:type="dxa"/>
            <w:vMerge/>
            <w:hideMark/>
          </w:tcPr>
          <w:p w14:paraId="3893F399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/>
            <w:hideMark/>
          </w:tcPr>
          <w:p w14:paraId="1EF50728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/>
            <w:hideMark/>
          </w:tcPr>
          <w:p w14:paraId="39204374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/>
            <w:hideMark/>
          </w:tcPr>
          <w:p w14:paraId="25C87C47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hideMark/>
          </w:tcPr>
          <w:p w14:paraId="1754800B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1082" w:type="dxa"/>
            <w:shd w:val="clear" w:color="auto" w:fill="auto"/>
            <w:hideMark/>
          </w:tcPr>
          <w:p w14:paraId="1FC0EE14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UL</w:t>
            </w:r>
          </w:p>
        </w:tc>
      </w:tr>
      <w:tr w:rsidR="00D4471B" w14:paraId="2C2AF528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38B861D0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48D2AB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2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6ACE3F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1B2054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1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581FF8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7351D3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BAD7BE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978038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91</w:t>
            </w:r>
          </w:p>
        </w:tc>
      </w:tr>
      <w:tr w:rsidR="00D4471B" w14:paraId="36657A5F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070BC717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Chronotyp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Definitely a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Morning Type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9E182B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B616E2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3CB40F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788B83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31030C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F2C4CD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18C820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4</w:t>
            </w:r>
          </w:p>
        </w:tc>
      </w:tr>
      <w:tr w:rsidR="00D4471B" w14:paraId="78C31BCD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6E1465F3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otype: Rather a Morning Type than an Evening Type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F981A8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93DB13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EC34E9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8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5AB9E2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3DEEBB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A0602D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3A76B0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7</w:t>
            </w:r>
          </w:p>
        </w:tc>
      </w:tr>
      <w:tr w:rsidR="00D4471B" w14:paraId="51516FAD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700E8354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otype: Neither a Morning nor an Evening Type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7D1111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A89AEF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F0B280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7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A0C7C7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C11050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3FBB9A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B0E5EA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6</w:t>
            </w:r>
          </w:p>
        </w:tc>
      </w:tr>
      <w:tr w:rsidR="00D4471B" w14:paraId="3AC7D927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3C361F3B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otype: Rather an Evening Type than a Morning Type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358FD0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7F043F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9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76C6B0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55358B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97E540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E6A15D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6D5952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7</w:t>
            </w:r>
          </w:p>
        </w:tc>
      </w:tr>
      <w:tr w:rsidR="00D4471B" w14:paraId="47F70BA3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1FE27ACC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hronotype: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Definitely an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Evening Type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E8D9E7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A059B4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4225D9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0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56D343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977D01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4777E4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4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733C41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5</w:t>
            </w:r>
          </w:p>
        </w:tc>
      </w:tr>
      <w:tr w:rsidR="00D4471B" w14:paraId="1DB00670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6B863F28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Rac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 African American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831E4A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D1DD61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CAA76F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6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2A28FF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95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179ACF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3EDE02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7BCB67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</w:tr>
      <w:tr w:rsidR="00D4471B" w14:paraId="715CB626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04F3B40F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ce: Caucasian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44F4DD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5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16AC36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7D7B93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8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9E82DB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6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B2DD58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865DAB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4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68542B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</w:tr>
      <w:tr w:rsidR="00D4471B" w14:paraId="597A7FF6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0CC4CA04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ce: Asian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486B8D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7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F6D210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89A357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7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F01B0D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2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EE9A15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3E0394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9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C0290D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D4471B" w14:paraId="38E9DE01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4B8BD8A2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ce: Other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F0297A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18051C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2CE526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1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03B1C3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6B6670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E9BA42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3F63F5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4</w:t>
            </w:r>
          </w:p>
        </w:tc>
      </w:tr>
      <w:tr w:rsidR="00D4471B" w14:paraId="0865FC1A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7EF69291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461CC7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6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6ED105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F99057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9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C74807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7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C7189A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ABADAD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3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D6AE1D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</w:tr>
      <w:tr w:rsidR="00D4471B" w14:paraId="3D6254D5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4B851795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ge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L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BE69A6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8BF25A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813901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0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18CA7B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C09EE2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401C7C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35ACC7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</w:tr>
      <w:tr w:rsidR="00D4471B" w14:paraId="0C9A996C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005D4F4B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ge-P1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6B7908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B30E2F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D80D87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2.7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2FDF18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4.14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32791C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010289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6F192D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7</w:t>
            </w:r>
          </w:p>
        </w:tc>
      </w:tr>
      <w:tr w:rsidR="00D4471B" w14:paraId="087BCB7E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21FC85E0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ge-P2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FA89A5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236161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FFAF8A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88.6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A2104C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4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FC0A99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D37169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56B828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10</w:t>
            </w:r>
          </w:p>
        </w:tc>
      </w:tr>
      <w:tr w:rsidR="00D4471B" w14:paraId="593553A2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103A4EB5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x x Age-P2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7EA367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F39573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5D3B1D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87.2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55A95A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0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F2B9D2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739B71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C30DA5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13</w:t>
            </w:r>
          </w:p>
        </w:tc>
      </w:tr>
      <w:tr w:rsidR="00D4471B" w14:paraId="62E1303C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6DD65CBE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Sleep Time-School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3B0DEA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359BF3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508D2E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4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E8FDDC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63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03C10C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B5C9B4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ABEC03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D4471B" w14:paraId="2315F78F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74044C5B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Sleep Time-Summer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3F221B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B05320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15D966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2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E60C9E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22EC24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6E0782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C6D95B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D4471B" w14:paraId="5C055715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1CC6ED83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riability of Sleep Midpoint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MSSD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-Summer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69275C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BBD668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C131FF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0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4BDEED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57FA8A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D7621F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80251B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D4471B" w14:paraId="4DDF9964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53EAA1A9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eep Midpoint-Summer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B48B2D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F02229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FF6137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0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E5655F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2C970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6A9FD00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25B913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D4471B" w14:paraId="5E954B34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160C6F11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ge-P2 x Sleep Midpoint-Summer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60D9B9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315F2F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C16360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88.4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B24B8D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16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AD4D7E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26C1FE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9117A7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</w:p>
        </w:tc>
      </w:tr>
      <w:tr w:rsidR="00D4471B" w14:paraId="404FB0D4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2072E767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 Time Spent in Sedentary Behavior-School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324284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D29AE5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312205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2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96F702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32FBF53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9CB9D8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368389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D4471B" w14:paraId="5F42DEB4" w14:textId="77777777">
        <w:trPr>
          <w:trHeight w:val="320"/>
        </w:trPr>
        <w:tc>
          <w:tcPr>
            <w:tcW w:w="5966" w:type="dxa"/>
            <w:shd w:val="clear" w:color="auto" w:fill="auto"/>
            <w:noWrap/>
          </w:tcPr>
          <w:p w14:paraId="4C3F82CA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ercent Time Spent in Moderate to Vigorou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School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3B896E0D" w14:textId="77777777" w:rsidR="00D4471B" w:rsidRDefault="001B7E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224FCD6E" w14:textId="77777777" w:rsidR="00D4471B" w:rsidRDefault="001B7E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6A88AD3B" w14:textId="77777777" w:rsidR="00D4471B" w:rsidRDefault="001B7E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7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186A9A16" w14:textId="77777777" w:rsidR="00D4471B" w:rsidRDefault="001B7E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</w:tcPr>
          <w:p w14:paraId="4CA5F5D0" w14:textId="77777777" w:rsidR="00D4471B" w:rsidRDefault="001B7E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1059" w:type="dxa"/>
            <w:shd w:val="clear" w:color="auto" w:fill="auto"/>
            <w:noWrap/>
          </w:tcPr>
          <w:p w14:paraId="15D412C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6</w:t>
            </w:r>
          </w:p>
        </w:tc>
        <w:tc>
          <w:tcPr>
            <w:tcW w:w="1082" w:type="dxa"/>
            <w:shd w:val="clear" w:color="auto" w:fill="auto"/>
            <w:noWrap/>
          </w:tcPr>
          <w:p w14:paraId="03E0B9C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D4471B" w14:paraId="00C874DD" w14:textId="77777777">
        <w:trPr>
          <w:trHeight w:val="320"/>
        </w:trPr>
        <w:tc>
          <w:tcPr>
            <w:tcW w:w="5966" w:type="dxa"/>
            <w:vMerge w:val="restart"/>
            <w:shd w:val="clear" w:color="auto" w:fill="auto"/>
            <w:hideMark/>
          </w:tcPr>
          <w:p w14:paraId="23668512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Model Parameter</w:t>
            </w:r>
          </w:p>
          <w:p w14:paraId="2F0BC9AC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49" w:type="dxa"/>
            <w:vMerge w:val="restart"/>
            <w:shd w:val="clear" w:color="auto" w:fill="auto"/>
            <w:hideMark/>
          </w:tcPr>
          <w:p w14:paraId="7244A5EC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stimate</w:t>
            </w:r>
          </w:p>
          <w:p w14:paraId="4E9E31CA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218" w:type="dxa"/>
            <w:vMerge w:val="restart"/>
            <w:shd w:val="clear" w:color="auto" w:fill="auto"/>
            <w:noWrap/>
            <w:hideMark/>
          </w:tcPr>
          <w:p w14:paraId="25E8F152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E</w:t>
            </w:r>
          </w:p>
          <w:p w14:paraId="747E8F95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 w:val="restart"/>
            <w:shd w:val="clear" w:color="auto" w:fill="auto"/>
            <w:noWrap/>
            <w:hideMark/>
          </w:tcPr>
          <w:p w14:paraId="36573B32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F</w:t>
            </w:r>
          </w:p>
          <w:p w14:paraId="4B86AE93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 w:val="restart"/>
            <w:shd w:val="clear" w:color="auto" w:fill="auto"/>
            <w:noWrap/>
            <w:hideMark/>
          </w:tcPr>
          <w:p w14:paraId="08E42D33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</w:p>
          <w:p w14:paraId="34A6B14E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76" w:type="dxa"/>
            <w:vMerge w:val="restart"/>
            <w:shd w:val="clear" w:color="auto" w:fill="auto"/>
            <w:noWrap/>
            <w:hideMark/>
          </w:tcPr>
          <w:p w14:paraId="79ECC484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  <w:p w14:paraId="0B3BEB3A" w14:textId="77777777" w:rsidR="00D4471B" w:rsidRDefault="00D4471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2141" w:type="dxa"/>
            <w:gridSpan w:val="2"/>
            <w:shd w:val="clear" w:color="auto" w:fill="auto"/>
            <w:noWrap/>
            <w:hideMark/>
          </w:tcPr>
          <w:p w14:paraId="14BBB982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95% CI</w:t>
            </w:r>
          </w:p>
        </w:tc>
      </w:tr>
      <w:tr w:rsidR="00D4471B" w14:paraId="02AF3FE1" w14:textId="77777777">
        <w:trPr>
          <w:trHeight w:val="320"/>
        </w:trPr>
        <w:tc>
          <w:tcPr>
            <w:tcW w:w="5966" w:type="dxa"/>
            <w:vMerge/>
            <w:shd w:val="clear" w:color="auto" w:fill="auto"/>
            <w:noWrap/>
          </w:tcPr>
          <w:p w14:paraId="25380473" w14:textId="77777777" w:rsidR="00D4471B" w:rsidRDefault="00D4471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49" w:type="dxa"/>
            <w:vMerge/>
            <w:shd w:val="clear" w:color="auto" w:fill="auto"/>
            <w:noWrap/>
          </w:tcPr>
          <w:p w14:paraId="710F722A" w14:textId="77777777" w:rsidR="00D4471B" w:rsidRDefault="00D447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8" w:type="dxa"/>
            <w:vMerge/>
            <w:shd w:val="clear" w:color="auto" w:fill="auto"/>
            <w:noWrap/>
          </w:tcPr>
          <w:p w14:paraId="789B980C" w14:textId="77777777" w:rsidR="00D4471B" w:rsidRDefault="00D447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</w:tcPr>
          <w:p w14:paraId="0425046A" w14:textId="77777777" w:rsidR="00D4471B" w:rsidRDefault="00D447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</w:tcPr>
          <w:p w14:paraId="1B271A52" w14:textId="77777777" w:rsidR="00D4471B" w:rsidRDefault="00D447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</w:tcPr>
          <w:p w14:paraId="46297E07" w14:textId="77777777" w:rsidR="00D4471B" w:rsidRDefault="00D447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</w:tcPr>
          <w:p w14:paraId="40D49BE6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1082" w:type="dxa"/>
            <w:shd w:val="clear" w:color="auto" w:fill="auto"/>
            <w:noWrap/>
          </w:tcPr>
          <w:p w14:paraId="376D99BA" w14:textId="77777777" w:rsidR="00D4471B" w:rsidRDefault="001B7E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UL</w:t>
            </w:r>
          </w:p>
        </w:tc>
      </w:tr>
      <w:tr w:rsidR="00D4471B" w14:paraId="6C6A24C9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18323CE9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 Time Spent in Sedentary Behavior-Summer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A57638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5921B5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12ED42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8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C8CF0C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9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5FE90C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2053E5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E3683C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D4471B" w14:paraId="1C78E948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3F121567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 Time Spent in Moderate to Vigorous PA-Summer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3CBD6E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6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E01190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B297CE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1A98A9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4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0360F8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4FE9DF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6FFC01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D4471B" w14:paraId="7C08834A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659A281A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age of Time Outdoors-School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6014915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A5D8A1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1875791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6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0372CE4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1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FC2112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318D55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ABD523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D4471B" w14:paraId="15B723B9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6DA1A744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age of Time Outdoors-Summer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D9ABF6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4AED62C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25B2F87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1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F3B03D8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60F38F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109C1EA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</w:t>
            </w:r>
            <w:ins w:id="0" w:author="Lester, Houston Floyd" w:date="2021-06-23T22:41:00Z">
              <w:r>
                <w:rPr>
                  <w:rFonts w:ascii="Arial" w:hAnsi="Arial" w:cs="Arial"/>
                  <w:sz w:val="24"/>
                  <w:szCs w:val="24"/>
                </w:rPr>
                <w:t>17</w:t>
              </w:r>
            </w:ins>
            <w:del w:id="1" w:author="Lester, Houston Floyd" w:date="2021-06-23T22:41:00Z">
              <w:r>
                <w:rPr>
                  <w:rFonts w:ascii="Arial" w:hAnsi="Arial" w:cs="Arial"/>
                  <w:sz w:val="24"/>
                  <w:szCs w:val="24"/>
                </w:rPr>
                <w:delText>02</w:delText>
              </w:r>
            </w:del>
          </w:p>
        </w:tc>
        <w:tc>
          <w:tcPr>
            <w:tcW w:w="1082" w:type="dxa"/>
            <w:shd w:val="clear" w:color="auto" w:fill="auto"/>
            <w:noWrap/>
            <w:hideMark/>
          </w:tcPr>
          <w:p w14:paraId="6E60E17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ins w:id="2" w:author="Lester, Houston Floyd" w:date="2021-06-23T22:41:00Z">
              <w:r>
                <w:rPr>
                  <w:rFonts w:ascii="Arial" w:hAnsi="Arial" w:cs="Arial"/>
                  <w:sz w:val="24"/>
                  <w:szCs w:val="24"/>
                </w:rPr>
                <w:t>27</w:t>
              </w:r>
            </w:ins>
            <w:del w:id="3" w:author="Lester, Houston Floyd" w:date="2021-06-23T22:41:00Z">
              <w:r>
                <w:rPr>
                  <w:rFonts w:ascii="Arial" w:hAnsi="Arial" w:cs="Arial"/>
                  <w:sz w:val="24"/>
                  <w:szCs w:val="24"/>
                </w:rPr>
                <w:delText>00</w:delText>
              </w:r>
            </w:del>
          </w:p>
        </w:tc>
      </w:tr>
      <w:tr w:rsidR="00D4471B" w14:paraId="493CC781" w14:textId="77777777">
        <w:trPr>
          <w:trHeight w:val="320"/>
        </w:trPr>
        <w:tc>
          <w:tcPr>
            <w:tcW w:w="5966" w:type="dxa"/>
            <w:shd w:val="clear" w:color="auto" w:fill="auto"/>
            <w:noWrap/>
            <w:hideMark/>
          </w:tcPr>
          <w:p w14:paraId="2DE22EC6" w14:textId="77777777" w:rsidR="00D4471B" w:rsidRDefault="001B7E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ge-P1 x Percentage of Time Outdoors-School</w:t>
            </w:r>
          </w:p>
        </w:tc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9292F1B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-0.01</w:t>
            </w:r>
          </w:p>
        </w:tc>
        <w:tc>
          <w:tcPr>
            <w:tcW w:w="12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C00FC19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CD40406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1.90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CAB5C2F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-2.48</w:t>
            </w:r>
          </w:p>
        </w:tc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4FC303E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9D3AB12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-0.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8567E6D" w14:textId="77777777" w:rsidR="00D4471B" w:rsidRDefault="001B7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</w:p>
        </w:tc>
      </w:tr>
    </w:tbl>
    <w:p w14:paraId="3BBE8AA3" w14:textId="77777777" w:rsidR="00D4471B" w:rsidRDefault="001B7EFA">
      <w:pPr>
        <w:spacing w:after="0" w:line="480" w:lineRule="auto"/>
        <w:rPr>
          <w:rFonts w:ascii="Arial" w:hAnsi="Arial" w:cs="Arial"/>
          <w:color w:val="212121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These are the results from a single growth curve model </w:t>
      </w:r>
      <w:r>
        <w:rPr>
          <w:rFonts w:ascii="Arial" w:hAnsi="Arial" w:cs="Arial"/>
          <w:color w:val="212121"/>
          <w:sz w:val="24"/>
          <w:szCs w:val="24"/>
        </w:rPr>
        <w:t xml:space="preserve">used to estimate individual differences in intercepts and slopes for BMI during the school-year and the </w:t>
      </w:r>
      <w:r>
        <w:rPr>
          <w:rFonts w:ascii="Arial" w:hAnsi="Arial" w:cs="Arial"/>
          <w:color w:val="212121"/>
          <w:sz w:val="24"/>
          <w:szCs w:val="24"/>
        </w:rPr>
        <w:t>summer. This model explained 25.47% of BMI variation across the study period (R</w:t>
      </w:r>
      <w:r>
        <w:rPr>
          <w:rFonts w:ascii="Arial" w:hAnsi="Arial" w:cs="Arial"/>
          <w:color w:val="212121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212121"/>
          <w:sz w:val="24"/>
          <w:szCs w:val="24"/>
        </w:rPr>
        <w:t xml:space="preserve"> = .2547).</w:t>
      </w:r>
    </w:p>
    <w:p w14:paraId="17D962D6" w14:textId="77777777" w:rsidR="00D4471B" w:rsidRDefault="001B7EFA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eastAsia="Times New Roman" w:hAnsi="Arial" w:cs="Arial"/>
          <w:sz w:val="24"/>
          <w:szCs w:val="24"/>
          <w:vertAlign w:val="superscript"/>
        </w:rPr>
        <w:t>a</w:t>
      </w:r>
      <w:r>
        <w:rPr>
          <w:rFonts w:ascii="Arial" w:eastAsia="Times New Roman" w:hAnsi="Arial" w:cs="Arial"/>
          <w:sz w:val="24"/>
          <w:szCs w:val="24"/>
        </w:rPr>
        <w:t>Significance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level was set at </w:t>
      </w:r>
      <w:r>
        <w:rPr>
          <w:rFonts w:ascii="Arial" w:eastAsia="Times New Roman" w:hAnsi="Arial" w:cs="Arial"/>
          <w:i/>
          <w:sz w:val="24"/>
          <w:szCs w:val="24"/>
        </w:rPr>
        <w:t>p</w:t>
      </w:r>
      <w:r>
        <w:rPr>
          <w:rFonts w:ascii="Arial" w:eastAsia="Times New Roman" w:hAnsi="Arial" w:cs="Arial"/>
          <w:sz w:val="24"/>
          <w:szCs w:val="24"/>
        </w:rPr>
        <w:t>&lt; .05.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Reference</w:t>
      </w:r>
      <w:proofErr w:type="spellEnd"/>
      <w:r>
        <w:rPr>
          <w:rFonts w:ascii="Arial" w:hAnsi="Arial" w:cs="Arial"/>
          <w:sz w:val="24"/>
          <w:szCs w:val="24"/>
        </w:rPr>
        <w:t xml:space="preserve"> category: I don’t know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c</w:t>
      </w:r>
      <w:r>
        <w:rPr>
          <w:rFonts w:ascii="Arial" w:hAnsi="Arial" w:cs="Arial"/>
          <w:sz w:val="24"/>
          <w:szCs w:val="24"/>
        </w:rPr>
        <w:t>Reference</w:t>
      </w:r>
      <w:proofErr w:type="spellEnd"/>
      <w:r>
        <w:rPr>
          <w:rFonts w:ascii="Arial" w:hAnsi="Arial" w:cs="Arial"/>
          <w:sz w:val="24"/>
          <w:szCs w:val="24"/>
        </w:rPr>
        <w:t xml:space="preserve"> Category: Mixed Race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d</w:t>
      </w:r>
      <w:r>
        <w:rPr>
          <w:rFonts w:ascii="Arial" w:hAnsi="Arial" w:cs="Arial"/>
          <w:sz w:val="24"/>
          <w:szCs w:val="24"/>
        </w:rPr>
        <w:t>BL</w:t>
      </w:r>
      <w:proofErr w:type="spellEnd"/>
      <w:r>
        <w:rPr>
          <w:rFonts w:ascii="Arial" w:hAnsi="Arial" w:cs="Arial"/>
          <w:sz w:val="24"/>
          <w:szCs w:val="24"/>
        </w:rPr>
        <w:t xml:space="preserve">: Baseline Fall 2016; 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r>
        <w:rPr>
          <w:rFonts w:ascii="Arial" w:hAnsi="Arial" w:cs="Arial"/>
          <w:sz w:val="24"/>
          <w:szCs w:val="24"/>
        </w:rPr>
        <w:t>P1: End of the School-Year 2017;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f</w:t>
      </w:r>
      <w:r>
        <w:rPr>
          <w:rFonts w:ascii="Arial" w:hAnsi="Arial" w:cs="Arial"/>
          <w:sz w:val="24"/>
          <w:szCs w:val="24"/>
        </w:rPr>
        <w:t xml:space="preserve">P2: Beginning of the School-Year 2017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g</w:t>
      </w:r>
      <w:r>
        <w:rPr>
          <w:rFonts w:ascii="Arial" w:hAnsi="Arial" w:cs="Arial"/>
          <w:sz w:val="24"/>
          <w:szCs w:val="24"/>
        </w:rPr>
        <w:t>RMSSD</w:t>
      </w:r>
      <w:proofErr w:type="spellEnd"/>
      <w:r>
        <w:rPr>
          <w:rFonts w:ascii="Arial" w:hAnsi="Arial" w:cs="Arial"/>
          <w:sz w:val="24"/>
          <w:szCs w:val="24"/>
        </w:rPr>
        <w:t xml:space="preserve">: Root Mean Square of Successive Differences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h</w:t>
      </w:r>
      <w:r>
        <w:rPr>
          <w:rFonts w:ascii="Arial" w:hAnsi="Arial" w:cs="Arial"/>
          <w:sz w:val="24"/>
          <w:szCs w:val="24"/>
        </w:rPr>
        <w:t>PA</w:t>
      </w:r>
      <w:proofErr w:type="spellEnd"/>
      <w:r>
        <w:rPr>
          <w:rFonts w:ascii="Arial" w:hAnsi="Arial" w:cs="Arial"/>
          <w:sz w:val="24"/>
          <w:szCs w:val="24"/>
        </w:rPr>
        <w:t xml:space="preserve">: Physical </w:t>
      </w:r>
      <w:proofErr w:type="gramStart"/>
      <w:r>
        <w:rPr>
          <w:rFonts w:ascii="Arial" w:hAnsi="Arial" w:cs="Arial"/>
          <w:sz w:val="24"/>
          <w:szCs w:val="24"/>
        </w:rPr>
        <w:t>Activity</w:t>
      </w:r>
      <w:proofErr w:type="gramEnd"/>
    </w:p>
    <w:p w14:paraId="09B17A7F" w14:textId="77777777" w:rsidR="00D4471B" w:rsidRDefault="00D4471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8B509F0" w14:textId="77777777" w:rsidR="00D4471B" w:rsidRDefault="00D4471B">
      <w:pPr>
        <w:rPr>
          <w:rFonts w:ascii="Arial" w:hAnsi="Arial" w:cs="Arial"/>
        </w:rPr>
      </w:pPr>
    </w:p>
    <w:p w14:paraId="544B380B" w14:textId="77777777" w:rsidR="00D4471B" w:rsidRDefault="00D4471B">
      <w:pPr>
        <w:rPr>
          <w:rFonts w:ascii="Arial" w:hAnsi="Arial" w:cs="Arial"/>
        </w:rPr>
      </w:pPr>
    </w:p>
    <w:p w14:paraId="64B1E193" w14:textId="77777777" w:rsidR="00D4471B" w:rsidRDefault="00D4471B">
      <w:pPr>
        <w:rPr>
          <w:rFonts w:ascii="Arial" w:hAnsi="Arial" w:cs="Arial"/>
          <w:b/>
          <w:bCs/>
          <w:noProof/>
        </w:rPr>
        <w:sectPr w:rsidR="00D4471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727AD9B" w14:textId="77777777" w:rsidR="00D4471B" w:rsidRDefault="001B7EF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t>eFigure 1. Study Flow Diagram</w:t>
      </w:r>
    </w:p>
    <w:sectPr w:rsidR="00D44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B7E09"/>
    <w:multiLevelType w:val="hybridMultilevel"/>
    <w:tmpl w:val="7D70A6D8"/>
    <w:lvl w:ilvl="0" w:tplc="70D0503C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ster, Houston Floyd">
    <w15:presenceInfo w15:providerId="None" w15:userId="Lester, Houston Floy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71B"/>
    <w:rsid w:val="001B7EFA"/>
    <w:rsid w:val="00D4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85D23"/>
  <w15:chartTrackingRefBased/>
  <w15:docId w15:val="{DD0C46D2-5197-423E-8EB6-0B4A9C25F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spacing w:after="0" w:line="48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2</Words>
  <Characters>5658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, Jennette Palcic</dc:creator>
  <cp:keywords/>
  <dc:description/>
  <cp:lastModifiedBy>Moreno, Jennette Palcic</cp:lastModifiedBy>
  <cp:revision>2</cp:revision>
  <dcterms:created xsi:type="dcterms:W3CDTF">2021-07-07T18:55:00Z</dcterms:created>
  <dcterms:modified xsi:type="dcterms:W3CDTF">2021-07-07T18:55:00Z</dcterms:modified>
</cp:coreProperties>
</file>